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6A5C2" w14:textId="30683174" w:rsidR="00DC447A" w:rsidRPr="00D54F87" w:rsidRDefault="00D54F87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ppendix 1. Search s</w:t>
      </w:r>
      <w:r w:rsidR="006A5E24" w:rsidRPr="00D54F87">
        <w:rPr>
          <w:rFonts w:ascii="Times New Roman" w:hAnsi="Times New Roman" w:cs="Times New Roman"/>
          <w:b/>
          <w:sz w:val="32"/>
          <w:szCs w:val="32"/>
        </w:rPr>
        <w:t>trategy</w:t>
      </w:r>
      <w:r>
        <w:rPr>
          <w:rFonts w:ascii="Times New Roman" w:hAnsi="Times New Roman" w:cs="Times New Roman"/>
          <w:b/>
          <w:sz w:val="32"/>
          <w:szCs w:val="32"/>
        </w:rPr>
        <w:t>.</w:t>
      </w:r>
    </w:p>
    <w:p w14:paraId="6B41C842" w14:textId="77777777" w:rsidR="006A5E24" w:rsidRPr="00D54F87" w:rsidRDefault="006A5E24">
      <w:pPr>
        <w:rPr>
          <w:rFonts w:ascii="Times New Roman" w:hAnsi="Times New Roman" w:cs="Times New Roman"/>
          <w:sz w:val="22"/>
          <w:szCs w:val="22"/>
        </w:rPr>
      </w:pPr>
    </w:p>
    <w:p w14:paraId="1D0540FF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  <w:b/>
        </w:rPr>
        <w:t>Search Strategy:</w:t>
      </w:r>
      <w:r w:rsidRPr="00D54F87">
        <w:rPr>
          <w:rFonts w:ascii="Times New Roman" w:hAnsi="Times New Roman" w:cs="Times New Roman"/>
        </w:rPr>
        <w:t xml:space="preserve"> </w:t>
      </w:r>
    </w:p>
    <w:p w14:paraId="6D9B3174" w14:textId="77777777" w:rsidR="006A5E24" w:rsidRPr="00D54F87" w:rsidRDefault="006A5E24" w:rsidP="006A5E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Medical Literature Search: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</w:p>
    <w:p w14:paraId="75C51F88" w14:textId="77777777" w:rsidR="006A5E24" w:rsidRPr="00D54F87" w:rsidRDefault="006A5E24" w:rsidP="006A5E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4F87">
        <w:rPr>
          <w:rFonts w:ascii="Times New Roman" w:hAnsi="Times New Roman" w:cs="Times New Roman"/>
          <w:sz w:val="24"/>
          <w:szCs w:val="24"/>
          <w:lang w:val="en-US"/>
        </w:rPr>
        <w:t>Medical Literature Search: EMBASE</w:t>
      </w:r>
    </w:p>
    <w:p w14:paraId="26578FEE" w14:textId="77777777" w:rsidR="006A5E24" w:rsidRPr="00D54F87" w:rsidRDefault="006A5E24" w:rsidP="006A5E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Medical Literature Search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MEDline</w:t>
      </w:r>
      <w:proofErr w:type="spellEnd"/>
    </w:p>
    <w:p w14:paraId="08396A1E" w14:textId="77777777" w:rsidR="006A5E24" w:rsidRPr="00D54F87" w:rsidRDefault="006A5E24" w:rsidP="006A5E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4F87">
        <w:rPr>
          <w:rFonts w:ascii="Times New Roman" w:hAnsi="Times New Roman" w:cs="Times New Roman"/>
          <w:sz w:val="24"/>
          <w:szCs w:val="24"/>
          <w:lang w:val="en-US"/>
        </w:rPr>
        <w:t>Google Scholar</w:t>
      </w:r>
    </w:p>
    <w:p w14:paraId="1DA8AD69" w14:textId="77777777" w:rsidR="006A5E24" w:rsidRPr="00D54F87" w:rsidRDefault="006A5E24" w:rsidP="006A5E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4F87">
        <w:rPr>
          <w:rFonts w:ascii="Times New Roman" w:hAnsi="Times New Roman" w:cs="Times New Roman"/>
          <w:sz w:val="24"/>
          <w:szCs w:val="24"/>
          <w:lang w:val="en-US"/>
        </w:rPr>
        <w:t>Google News</w:t>
      </w:r>
    </w:p>
    <w:p w14:paraId="6B114492" w14:textId="77777777" w:rsidR="006A5E24" w:rsidRPr="00D54F87" w:rsidRDefault="006A5E24" w:rsidP="006A5E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General Google Search </w:t>
      </w:r>
    </w:p>
    <w:p w14:paraId="1080946C" w14:textId="77777777" w:rsidR="006A5E24" w:rsidRPr="00D54F87" w:rsidRDefault="006A5E24" w:rsidP="006A5E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Lexis Nexis Search </w:t>
      </w:r>
    </w:p>
    <w:p w14:paraId="68F5B999" w14:textId="77777777" w:rsidR="006A5E24" w:rsidRPr="00D54F87" w:rsidRDefault="006A5E24" w:rsidP="006A5E24">
      <w:pPr>
        <w:rPr>
          <w:rFonts w:ascii="Times New Roman" w:hAnsi="Times New Roman" w:cs="Times New Roman"/>
          <w:b/>
          <w:u w:val="single"/>
        </w:rPr>
      </w:pPr>
      <w:r w:rsidRPr="00D54F87">
        <w:rPr>
          <w:rFonts w:ascii="Times New Roman" w:hAnsi="Times New Roman" w:cs="Times New Roman"/>
          <w:b/>
          <w:u w:val="single"/>
        </w:rPr>
        <w:t xml:space="preserve">1. </w:t>
      </w:r>
      <w:proofErr w:type="spellStart"/>
      <w:r w:rsidRPr="00D54F87">
        <w:rPr>
          <w:rFonts w:ascii="Times New Roman" w:hAnsi="Times New Roman" w:cs="Times New Roman"/>
          <w:b/>
          <w:u w:val="single"/>
        </w:rPr>
        <w:t>Pubmed</w:t>
      </w:r>
      <w:proofErr w:type="spellEnd"/>
      <w:r w:rsidRPr="00D54F87">
        <w:rPr>
          <w:rFonts w:ascii="Times New Roman" w:hAnsi="Times New Roman" w:cs="Times New Roman"/>
          <w:b/>
          <w:u w:val="single"/>
        </w:rPr>
        <w:t>:</w:t>
      </w:r>
    </w:p>
    <w:p w14:paraId="35DE1F57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 xml:space="preserve">Search: </w:t>
      </w:r>
    </w:p>
    <w:p w14:paraId="256510A4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('internal hospital disaster' OR (internal AND (hospital) AND (disaster))) AND (The Netherlands OR Netherlands OR Holland)</w:t>
      </w:r>
    </w:p>
    <w:p w14:paraId="313C3AB9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Filter since 2000</w:t>
      </w:r>
    </w:p>
    <w:p w14:paraId="6EA58832" w14:textId="77777777" w:rsidR="006A5E24" w:rsidRPr="00D54F87" w:rsidRDefault="006A5E24" w:rsidP="006A5E24">
      <w:pPr>
        <w:rPr>
          <w:rFonts w:ascii="Times New Roman" w:hAnsi="Times New Roman" w:cs="Times New Roman"/>
        </w:rPr>
      </w:pPr>
    </w:p>
    <w:p w14:paraId="5F66E0D2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Hits 197</w:t>
      </w:r>
    </w:p>
    <w:p w14:paraId="08CBBF78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Relevant: 2</w:t>
      </w:r>
    </w:p>
    <w:p w14:paraId="0B7D16A5" w14:textId="77777777" w:rsidR="006A5E24" w:rsidRPr="00D54F87" w:rsidRDefault="006A5E24" w:rsidP="006A5E2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Barten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, D. G.,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Veltmeijer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>, M. T., &amp; Peters, N. A. (2019). Emergency Department Ceiling Collapse: Response to an Internal Emergency. Disaster medicine and public health preparedness, 1-2.</w:t>
      </w:r>
    </w:p>
    <w:p w14:paraId="4D944256" w14:textId="5021EA20" w:rsidR="006A5E24" w:rsidRPr="00D54F87" w:rsidRDefault="006A5E24" w:rsidP="006A5E2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Biesheuvel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, T. H.,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Brouwers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, C., &amp;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Bloemers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, F. W. (2017). Lessons learned from the evacuation of the VU University Medical Centre after flooding.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Nederlands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tijdschrift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voor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F87">
        <w:rPr>
          <w:rFonts w:ascii="Times New Roman" w:hAnsi="Times New Roman" w:cs="Times New Roman"/>
          <w:sz w:val="24"/>
          <w:szCs w:val="24"/>
          <w:lang w:val="en-US"/>
        </w:rPr>
        <w:t>geneeskunde</w:t>
      </w:r>
      <w:proofErr w:type="spellEnd"/>
      <w:r w:rsidRPr="00D54F87">
        <w:rPr>
          <w:rFonts w:ascii="Times New Roman" w:hAnsi="Times New Roman" w:cs="Times New Roman"/>
          <w:sz w:val="24"/>
          <w:szCs w:val="24"/>
          <w:lang w:val="en-US"/>
        </w:rPr>
        <w:t>, 161, D861-D861.</w:t>
      </w:r>
    </w:p>
    <w:p w14:paraId="4BC1C252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  <w:b/>
          <w:u w:val="single"/>
        </w:rPr>
        <w:t>2. EMBASE</w:t>
      </w:r>
    </w:p>
    <w:p w14:paraId="63489EE6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Search: ('internal hospital disaster' OR (internal AND ('hospital'/</w:t>
      </w:r>
      <w:proofErr w:type="spellStart"/>
      <w:r w:rsidRPr="00D54F87">
        <w:rPr>
          <w:rFonts w:ascii="Times New Roman" w:hAnsi="Times New Roman" w:cs="Times New Roman"/>
        </w:rPr>
        <w:t>exp</w:t>
      </w:r>
      <w:proofErr w:type="spellEnd"/>
      <w:r w:rsidRPr="00D54F87">
        <w:rPr>
          <w:rFonts w:ascii="Times New Roman" w:hAnsi="Times New Roman" w:cs="Times New Roman"/>
        </w:rPr>
        <w:t xml:space="preserve"> OR hospital) AND ('disaster'/</w:t>
      </w:r>
      <w:proofErr w:type="spellStart"/>
      <w:r w:rsidRPr="00D54F87">
        <w:rPr>
          <w:rFonts w:ascii="Times New Roman" w:hAnsi="Times New Roman" w:cs="Times New Roman"/>
        </w:rPr>
        <w:t>exp</w:t>
      </w:r>
      <w:proofErr w:type="spellEnd"/>
      <w:r w:rsidRPr="00D54F87">
        <w:rPr>
          <w:rFonts w:ascii="Times New Roman" w:hAnsi="Times New Roman" w:cs="Times New Roman"/>
        </w:rPr>
        <w:t xml:space="preserve"> OR disaster))) AND ('</w:t>
      </w:r>
      <w:proofErr w:type="spellStart"/>
      <w:r w:rsidRPr="00D54F87">
        <w:rPr>
          <w:rFonts w:ascii="Times New Roman" w:hAnsi="Times New Roman" w:cs="Times New Roman"/>
        </w:rPr>
        <w:t>netherlands</w:t>
      </w:r>
      <w:proofErr w:type="spellEnd"/>
      <w:r w:rsidRPr="00D54F87">
        <w:rPr>
          <w:rFonts w:ascii="Times New Roman" w:hAnsi="Times New Roman" w:cs="Times New Roman"/>
        </w:rPr>
        <w:t>'/</w:t>
      </w:r>
      <w:proofErr w:type="spellStart"/>
      <w:r w:rsidRPr="00D54F87">
        <w:rPr>
          <w:rFonts w:ascii="Times New Roman" w:hAnsi="Times New Roman" w:cs="Times New Roman"/>
        </w:rPr>
        <w:t>exp</w:t>
      </w:r>
      <w:proofErr w:type="spellEnd"/>
      <w:r w:rsidRPr="00D54F87">
        <w:rPr>
          <w:rFonts w:ascii="Times New Roman" w:hAnsi="Times New Roman" w:cs="Times New Roman"/>
        </w:rPr>
        <w:t xml:space="preserve"> OR </w:t>
      </w:r>
      <w:proofErr w:type="spellStart"/>
      <w:r w:rsidRPr="00D54F87">
        <w:rPr>
          <w:rFonts w:ascii="Times New Roman" w:hAnsi="Times New Roman" w:cs="Times New Roman"/>
        </w:rPr>
        <w:t>netherlands</w:t>
      </w:r>
      <w:proofErr w:type="spellEnd"/>
      <w:r w:rsidRPr="00D54F87">
        <w:rPr>
          <w:rFonts w:ascii="Times New Roman" w:hAnsi="Times New Roman" w:cs="Times New Roman"/>
        </w:rPr>
        <w:t>)</w:t>
      </w:r>
    </w:p>
    <w:p w14:paraId="7404D8F5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Hits: 56</w:t>
      </w:r>
    </w:p>
    <w:p w14:paraId="7904356C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Relevant: 0</w:t>
      </w:r>
    </w:p>
    <w:p w14:paraId="31826B58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Search: ('hospital disaster' OR (('hospital'/</w:t>
      </w:r>
      <w:proofErr w:type="spellStart"/>
      <w:r w:rsidRPr="00D54F87">
        <w:rPr>
          <w:rFonts w:ascii="Times New Roman" w:hAnsi="Times New Roman" w:cs="Times New Roman"/>
        </w:rPr>
        <w:t>exp</w:t>
      </w:r>
      <w:proofErr w:type="spellEnd"/>
      <w:r w:rsidRPr="00D54F87">
        <w:rPr>
          <w:rFonts w:ascii="Times New Roman" w:hAnsi="Times New Roman" w:cs="Times New Roman"/>
        </w:rPr>
        <w:t xml:space="preserve"> OR hospital) AND ('disaster'/</w:t>
      </w:r>
      <w:proofErr w:type="spellStart"/>
      <w:r w:rsidRPr="00D54F87">
        <w:rPr>
          <w:rFonts w:ascii="Times New Roman" w:hAnsi="Times New Roman" w:cs="Times New Roman"/>
        </w:rPr>
        <w:t>exp</w:t>
      </w:r>
      <w:proofErr w:type="spellEnd"/>
      <w:r w:rsidRPr="00D54F87">
        <w:rPr>
          <w:rFonts w:ascii="Times New Roman" w:hAnsi="Times New Roman" w:cs="Times New Roman"/>
        </w:rPr>
        <w:t xml:space="preserve"> OR disaster))) AND ('</w:t>
      </w:r>
      <w:proofErr w:type="spellStart"/>
      <w:r w:rsidRPr="00D54F87">
        <w:rPr>
          <w:rFonts w:ascii="Times New Roman" w:hAnsi="Times New Roman" w:cs="Times New Roman"/>
        </w:rPr>
        <w:t>netherlands</w:t>
      </w:r>
      <w:proofErr w:type="spellEnd"/>
      <w:r w:rsidRPr="00D54F87">
        <w:rPr>
          <w:rFonts w:ascii="Times New Roman" w:hAnsi="Times New Roman" w:cs="Times New Roman"/>
        </w:rPr>
        <w:t>'/</w:t>
      </w:r>
      <w:proofErr w:type="spellStart"/>
      <w:r w:rsidRPr="00D54F87">
        <w:rPr>
          <w:rFonts w:ascii="Times New Roman" w:hAnsi="Times New Roman" w:cs="Times New Roman"/>
        </w:rPr>
        <w:t>exp</w:t>
      </w:r>
      <w:proofErr w:type="spellEnd"/>
      <w:r w:rsidRPr="00D54F87">
        <w:rPr>
          <w:rFonts w:ascii="Times New Roman" w:hAnsi="Times New Roman" w:cs="Times New Roman"/>
        </w:rPr>
        <w:t xml:space="preserve"> OR </w:t>
      </w:r>
      <w:proofErr w:type="spellStart"/>
      <w:r w:rsidRPr="00D54F87">
        <w:rPr>
          <w:rFonts w:ascii="Times New Roman" w:hAnsi="Times New Roman" w:cs="Times New Roman"/>
        </w:rPr>
        <w:t>netherlands</w:t>
      </w:r>
      <w:proofErr w:type="spellEnd"/>
      <w:r w:rsidRPr="00D54F87">
        <w:rPr>
          <w:rFonts w:ascii="Times New Roman" w:hAnsi="Times New Roman" w:cs="Times New Roman"/>
        </w:rPr>
        <w:t>)</w:t>
      </w:r>
    </w:p>
    <w:p w14:paraId="735CD33A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Hits: 791</w:t>
      </w:r>
    </w:p>
    <w:p w14:paraId="4B20441E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Relevant: 0</w:t>
      </w:r>
    </w:p>
    <w:p w14:paraId="2FE20A0B" w14:textId="77777777" w:rsidR="006A5E24" w:rsidRPr="00D54F87" w:rsidRDefault="006A5E24" w:rsidP="006A5E24">
      <w:pPr>
        <w:rPr>
          <w:rFonts w:ascii="Times New Roman" w:hAnsi="Times New Roman" w:cs="Times New Roman"/>
        </w:rPr>
      </w:pPr>
    </w:p>
    <w:p w14:paraId="0DA804FE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  <w:b/>
          <w:u w:val="single"/>
        </w:rPr>
        <w:t xml:space="preserve">3. </w:t>
      </w:r>
      <w:proofErr w:type="spellStart"/>
      <w:r w:rsidRPr="00D54F87">
        <w:rPr>
          <w:rFonts w:ascii="Times New Roman" w:hAnsi="Times New Roman" w:cs="Times New Roman"/>
          <w:b/>
          <w:u w:val="single"/>
        </w:rPr>
        <w:t>MEDline</w:t>
      </w:r>
      <w:proofErr w:type="spellEnd"/>
    </w:p>
    <w:p w14:paraId="01D43235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Internal Hospital Disaster AND Netherlands</w:t>
      </w:r>
    </w:p>
    <w:p w14:paraId="4496DBFE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Hits: 0</w:t>
      </w:r>
    </w:p>
    <w:p w14:paraId="6A8276B7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Hospital Disaster AND Netherlands</w:t>
      </w:r>
    </w:p>
    <w:p w14:paraId="2A113A5A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Hits: 0</w:t>
      </w:r>
    </w:p>
    <w:p w14:paraId="71F84970" w14:textId="77777777" w:rsidR="006A5E24" w:rsidRPr="00D54F87" w:rsidRDefault="006A5E24" w:rsidP="006A5E24">
      <w:pPr>
        <w:rPr>
          <w:rFonts w:ascii="Times New Roman" w:hAnsi="Times New Roman" w:cs="Times New Roman"/>
        </w:rPr>
      </w:pPr>
    </w:p>
    <w:p w14:paraId="5D26371C" w14:textId="77777777" w:rsidR="006A5E24" w:rsidRPr="00D54F87" w:rsidRDefault="006A5E24" w:rsidP="006A5E24">
      <w:pPr>
        <w:rPr>
          <w:rFonts w:ascii="Times New Roman" w:hAnsi="Times New Roman" w:cs="Times New Roman"/>
          <w:b/>
          <w:u w:val="single"/>
        </w:rPr>
      </w:pPr>
      <w:r w:rsidRPr="00D54F87">
        <w:rPr>
          <w:rFonts w:ascii="Times New Roman" w:hAnsi="Times New Roman" w:cs="Times New Roman"/>
          <w:b/>
          <w:u w:val="single"/>
        </w:rPr>
        <w:t xml:space="preserve">5. Google News </w:t>
      </w:r>
      <w:proofErr w:type="gramStart"/>
      <w:r w:rsidRPr="00D54F87">
        <w:rPr>
          <w:rFonts w:ascii="Times New Roman" w:hAnsi="Times New Roman" w:cs="Times New Roman"/>
          <w:b/>
          <w:u w:val="single"/>
        </w:rPr>
        <w:t>&amp;  General</w:t>
      </w:r>
      <w:proofErr w:type="gramEnd"/>
      <w:r w:rsidRPr="00D54F87">
        <w:rPr>
          <w:rFonts w:ascii="Times New Roman" w:hAnsi="Times New Roman" w:cs="Times New Roman"/>
          <w:b/>
          <w:u w:val="single"/>
        </w:rPr>
        <w:t xml:space="preserve"> Google Search &amp; Lexis Nexis</w:t>
      </w:r>
      <w:bookmarkStart w:id="0" w:name="_GoBack"/>
      <w:bookmarkEnd w:id="0"/>
    </w:p>
    <w:p w14:paraId="1E1D1CE4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Filter: Netherlands</w:t>
      </w:r>
    </w:p>
    <w:p w14:paraId="5DEA29FF" w14:textId="77777777" w:rsidR="006A5E24" w:rsidRPr="00D54F87" w:rsidRDefault="006A5E24" w:rsidP="006A5E2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Filter: 01-01-2000 until 31-12-2019</w:t>
      </w:r>
    </w:p>
    <w:p w14:paraId="7B5A0D4D" w14:textId="77777777" w:rsidR="006A5E24" w:rsidRPr="00D54F87" w:rsidRDefault="006A5E24" w:rsidP="006A5E24">
      <w:pPr>
        <w:rPr>
          <w:rFonts w:ascii="Times New Roman" w:hAnsi="Times New Roman" w:cs="Times New Roman"/>
          <w:b/>
          <w:u w:val="single"/>
        </w:rPr>
      </w:pPr>
    </w:p>
    <w:p w14:paraId="283E04EF" w14:textId="77777777" w:rsidR="00D54F87" w:rsidRDefault="00D54F87" w:rsidP="007E5854">
      <w:pPr>
        <w:rPr>
          <w:rFonts w:ascii="Times New Roman" w:hAnsi="Times New Roman" w:cs="Times New Roman"/>
          <w:b/>
          <w:u w:val="single"/>
        </w:rPr>
      </w:pPr>
    </w:p>
    <w:p w14:paraId="6E501DD6" w14:textId="77777777" w:rsidR="00D54F87" w:rsidRDefault="00D54F87" w:rsidP="007E5854">
      <w:pPr>
        <w:rPr>
          <w:rFonts w:ascii="Times New Roman" w:hAnsi="Times New Roman" w:cs="Times New Roman"/>
          <w:b/>
          <w:u w:val="single"/>
        </w:rPr>
      </w:pPr>
    </w:p>
    <w:p w14:paraId="25AC19DD" w14:textId="2BB0E652" w:rsidR="007E5854" w:rsidRPr="00D54F87" w:rsidRDefault="00D54F87" w:rsidP="007E5854">
      <w:pPr>
        <w:rPr>
          <w:rFonts w:ascii="Times New Roman" w:hAnsi="Times New Roman" w:cs="Times New Roman"/>
          <w:b/>
          <w:u w:val="single"/>
        </w:rPr>
      </w:pPr>
      <w:r w:rsidRPr="00D54F87">
        <w:rPr>
          <w:rFonts w:ascii="Times New Roman" w:hAnsi="Times New Roman" w:cs="Times New Roman"/>
          <w:b/>
          <w:u w:val="single"/>
        </w:rPr>
        <w:lastRenderedPageBreak/>
        <w:t>Search terms</w:t>
      </w:r>
      <w:r>
        <w:rPr>
          <w:rFonts w:ascii="Times New Roman" w:hAnsi="Times New Roman" w:cs="Times New Roman"/>
          <w:b/>
          <w:u w:val="single"/>
        </w:rPr>
        <w:t xml:space="preserve"> (Dutch)</w:t>
      </w:r>
    </w:p>
    <w:p w14:paraId="5669015C" w14:textId="77777777" w:rsidR="007E5854" w:rsidRPr="00D54F87" w:rsidRDefault="007E5854" w:rsidP="007E5854">
      <w:pPr>
        <w:rPr>
          <w:rFonts w:ascii="Times New Roman" w:hAnsi="Times New Roman" w:cs="Times New Roman"/>
          <w:b/>
          <w:u w:val="single"/>
        </w:rPr>
      </w:pPr>
      <w:r w:rsidRPr="00D54F87">
        <w:rPr>
          <w:rFonts w:ascii="Times New Roman" w:hAnsi="Times New Roman" w:cs="Times New Roman"/>
          <w:b/>
          <w:u w:val="single"/>
        </w:rPr>
        <w:t xml:space="preserve"> </w:t>
      </w:r>
    </w:p>
    <w:p w14:paraId="15660A9B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"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"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"storing” </w:t>
      </w:r>
    </w:p>
    <w:p w14:paraId="06B18A2B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640E4D64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13BBD0E5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SEH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27499352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SEH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4CA5781F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Spoedeisend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02FE141C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Spoedeisend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6856174A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"</w:t>
      </w:r>
      <w:proofErr w:type="spellStart"/>
      <w:r w:rsidRPr="00D54F87">
        <w:rPr>
          <w:rFonts w:ascii="Times New Roman" w:hAnsi="Times New Roman" w:cs="Times New Roman"/>
        </w:rPr>
        <w:t>Eerst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49C856AA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"</w:t>
      </w:r>
      <w:proofErr w:type="spellStart"/>
      <w:r w:rsidRPr="00D54F87">
        <w:rPr>
          <w:rFonts w:ascii="Times New Roman" w:hAnsi="Times New Roman" w:cs="Times New Roman"/>
        </w:rPr>
        <w:t>Eerst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25B18E01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"EHBO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27A17277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"EHBO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77B0F83F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EHH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5B3091DB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EHH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715859E5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Eerste</w:t>
      </w:r>
      <w:proofErr w:type="spellEnd"/>
      <w:r w:rsidRPr="00D54F87">
        <w:rPr>
          <w:rFonts w:ascii="Times New Roman" w:hAnsi="Times New Roman" w:cs="Times New Roman"/>
        </w:rPr>
        <w:t xml:space="preserve"> hart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657D9023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Eerste</w:t>
      </w:r>
      <w:proofErr w:type="spellEnd"/>
      <w:r w:rsidRPr="00D54F87">
        <w:rPr>
          <w:rFonts w:ascii="Times New Roman" w:hAnsi="Times New Roman" w:cs="Times New Roman"/>
        </w:rPr>
        <w:t xml:space="preserve"> hart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1D0F88ED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SEH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storing” </w:t>
      </w:r>
    </w:p>
    <w:p w14:paraId="7804A963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Spoedeisend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storing” </w:t>
      </w:r>
    </w:p>
    <w:p w14:paraId="65E32B21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storing”</w:t>
      </w:r>
    </w:p>
    <w:p w14:paraId="56FA8E0B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ntensive Care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65281BE7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ntensive Care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4EC359F0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C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375E310B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C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338C3934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afdeling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257B614D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afdeling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09507F8C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brand” </w:t>
      </w:r>
    </w:p>
    <w:p w14:paraId="7039D6A7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Spoedeisend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 of 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brand” </w:t>
      </w:r>
    </w:p>
    <w:p w14:paraId="75ECB8BB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SEH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</w:p>
    <w:p w14:paraId="1577C5B6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"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"</w:t>
      </w:r>
      <w:proofErr w:type="spellStart"/>
      <w:r w:rsidRPr="00D54F87">
        <w:rPr>
          <w:rFonts w:ascii="Times New Roman" w:hAnsi="Times New Roman" w:cs="Times New Roman"/>
        </w:rPr>
        <w:t>gesloten</w:t>
      </w:r>
      <w:proofErr w:type="spellEnd"/>
      <w:r w:rsidRPr="00D54F87">
        <w:rPr>
          <w:rFonts w:ascii="Times New Roman" w:hAnsi="Times New Roman" w:cs="Times New Roman"/>
        </w:rPr>
        <w:t xml:space="preserve">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"</w:t>
      </w:r>
      <w:proofErr w:type="spellStart"/>
      <w:r w:rsidRPr="00D54F87">
        <w:rPr>
          <w:rFonts w:ascii="Times New Roman" w:hAnsi="Times New Roman" w:cs="Times New Roman"/>
        </w:rPr>
        <w:t>wateroverlast</w:t>
      </w:r>
      <w:proofErr w:type="spellEnd"/>
      <w:r w:rsidRPr="00D54F87">
        <w:rPr>
          <w:rFonts w:ascii="Times New Roman" w:hAnsi="Times New Roman" w:cs="Times New Roman"/>
        </w:rPr>
        <w:t>"</w:t>
      </w:r>
    </w:p>
    <w:p w14:paraId="2EE8A0A0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"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"</w:t>
      </w:r>
      <w:proofErr w:type="spellStart"/>
      <w:r w:rsidRPr="00D54F87">
        <w:rPr>
          <w:rFonts w:ascii="Times New Roman" w:hAnsi="Times New Roman" w:cs="Times New Roman"/>
        </w:rPr>
        <w:t>dicht</w:t>
      </w:r>
      <w:proofErr w:type="spellEnd"/>
      <w:r w:rsidRPr="00D54F87">
        <w:rPr>
          <w:rFonts w:ascii="Times New Roman" w:hAnsi="Times New Roman" w:cs="Times New Roman"/>
        </w:rPr>
        <w:t xml:space="preserve">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"</w:t>
      </w:r>
      <w:proofErr w:type="spellStart"/>
      <w:r w:rsidRPr="00D54F87">
        <w:rPr>
          <w:rFonts w:ascii="Times New Roman" w:hAnsi="Times New Roman" w:cs="Times New Roman"/>
        </w:rPr>
        <w:t>wateroverlast</w:t>
      </w:r>
      <w:proofErr w:type="spellEnd"/>
      <w:r w:rsidRPr="00D54F87">
        <w:rPr>
          <w:rFonts w:ascii="Times New Roman" w:hAnsi="Times New Roman" w:cs="Times New Roman"/>
        </w:rPr>
        <w:t>"</w:t>
      </w:r>
    </w:p>
    <w:p w14:paraId="2D66D4DF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Ontruim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5D013212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evacuatie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11EACC2F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Ziekenhuis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ëvacueer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77A7F346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SEH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ontruimd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012CBA39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SEH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evacuatie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2BF0BE80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SEH"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ëvacueer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4DC90B45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Spoedeisend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ontruim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34C22215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Spoedeisend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evacuatie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16A250DB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Spoedeisend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ëvacueer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6C049123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Eerst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Ontruim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0640D2AC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Eerst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evacuatie</w:t>
      </w:r>
      <w:proofErr w:type="spellEnd"/>
      <w:r w:rsidRPr="00D54F87">
        <w:rPr>
          <w:rFonts w:ascii="Times New Roman" w:hAnsi="Times New Roman" w:cs="Times New Roman"/>
        </w:rPr>
        <w:t xml:space="preserve">”  </w:t>
      </w:r>
    </w:p>
    <w:p w14:paraId="7FDEB3C6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>“</w:t>
      </w:r>
      <w:proofErr w:type="spellStart"/>
      <w:r w:rsidRPr="00D54F87">
        <w:rPr>
          <w:rFonts w:ascii="Times New Roman" w:hAnsi="Times New Roman" w:cs="Times New Roman"/>
        </w:rPr>
        <w:t>Eerste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  <w:proofErr w:type="spellStart"/>
      <w:r w:rsidRPr="00D54F87">
        <w:rPr>
          <w:rFonts w:ascii="Times New Roman" w:hAnsi="Times New Roman" w:cs="Times New Roman"/>
        </w:rPr>
        <w:t>hulp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ëvacueer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1DA3A1FA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ntensive Care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Ontruim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2989AECA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ntensive Care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evacuatie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2203535A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ntensive Care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ëvacueer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74A1609C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C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ontruimd</w:t>
      </w:r>
      <w:proofErr w:type="spellEnd"/>
      <w:r w:rsidRPr="00D54F87">
        <w:rPr>
          <w:rFonts w:ascii="Times New Roman" w:hAnsi="Times New Roman" w:cs="Times New Roman"/>
        </w:rPr>
        <w:t xml:space="preserve">” </w:t>
      </w:r>
    </w:p>
    <w:p w14:paraId="6E04345C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C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evacuatie</w:t>
      </w:r>
      <w:proofErr w:type="spellEnd"/>
      <w:r w:rsidRPr="00D54F87">
        <w:rPr>
          <w:rFonts w:ascii="Times New Roman" w:hAnsi="Times New Roman" w:cs="Times New Roman"/>
        </w:rPr>
        <w:t>”</w:t>
      </w:r>
    </w:p>
    <w:p w14:paraId="325998A5" w14:textId="77777777" w:rsidR="007E5854" w:rsidRPr="00D54F87" w:rsidRDefault="007E5854" w:rsidP="007E5854">
      <w:pPr>
        <w:rPr>
          <w:rFonts w:ascii="Times New Roman" w:hAnsi="Times New Roman" w:cs="Times New Roman"/>
        </w:rPr>
      </w:pPr>
      <w:r w:rsidRPr="00D54F87">
        <w:rPr>
          <w:rFonts w:ascii="Times New Roman" w:hAnsi="Times New Roman" w:cs="Times New Roman"/>
        </w:rPr>
        <w:t>•</w:t>
      </w:r>
      <w:r w:rsidRPr="00D54F87">
        <w:rPr>
          <w:rFonts w:ascii="Times New Roman" w:hAnsi="Times New Roman" w:cs="Times New Roman"/>
        </w:rPr>
        <w:tab/>
        <w:t xml:space="preserve">“IC” </w:t>
      </w:r>
      <w:proofErr w:type="spellStart"/>
      <w:r w:rsidRPr="00D54F87">
        <w:rPr>
          <w:rFonts w:ascii="Times New Roman" w:hAnsi="Times New Roman" w:cs="Times New Roman"/>
        </w:rPr>
        <w:t>en</w:t>
      </w:r>
      <w:proofErr w:type="spellEnd"/>
      <w:r w:rsidRPr="00D54F87">
        <w:rPr>
          <w:rFonts w:ascii="Times New Roman" w:hAnsi="Times New Roman" w:cs="Times New Roman"/>
        </w:rPr>
        <w:t xml:space="preserve"> “</w:t>
      </w:r>
      <w:proofErr w:type="spellStart"/>
      <w:r w:rsidRPr="00D54F87">
        <w:rPr>
          <w:rFonts w:ascii="Times New Roman" w:hAnsi="Times New Roman" w:cs="Times New Roman"/>
        </w:rPr>
        <w:t>Geëvacueerd</w:t>
      </w:r>
      <w:proofErr w:type="spellEnd"/>
      <w:r w:rsidRPr="00D54F87">
        <w:rPr>
          <w:rFonts w:ascii="Times New Roman" w:hAnsi="Times New Roman" w:cs="Times New Roman"/>
        </w:rPr>
        <w:t xml:space="preserve"> </w:t>
      </w:r>
    </w:p>
    <w:p w14:paraId="3241C916" w14:textId="77777777" w:rsidR="007E5854" w:rsidRPr="00D54F87" w:rsidRDefault="007E5854" w:rsidP="007E5854">
      <w:pPr>
        <w:rPr>
          <w:rFonts w:ascii="Times New Roman" w:hAnsi="Times New Roman" w:cs="Times New Roman"/>
          <w:b/>
          <w:u w:val="single"/>
        </w:rPr>
      </w:pPr>
    </w:p>
    <w:p w14:paraId="58A7F26C" w14:textId="77777777" w:rsidR="007E5854" w:rsidRPr="00D54F87" w:rsidRDefault="007E5854" w:rsidP="006A5E24">
      <w:pPr>
        <w:rPr>
          <w:rFonts w:ascii="Times New Roman" w:hAnsi="Times New Roman" w:cs="Times New Roman"/>
          <w:b/>
          <w:u w:val="single"/>
        </w:rPr>
      </w:pPr>
    </w:p>
    <w:sectPr w:rsidR="007E5854" w:rsidRPr="00D54F87" w:rsidSect="007E58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5349F7"/>
    <w:multiLevelType w:val="hybridMultilevel"/>
    <w:tmpl w:val="9D1849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653BE7"/>
    <w:multiLevelType w:val="hybridMultilevel"/>
    <w:tmpl w:val="B26A40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D91143"/>
    <w:multiLevelType w:val="hybridMultilevel"/>
    <w:tmpl w:val="F22C30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E24"/>
    <w:rsid w:val="00003D5C"/>
    <w:rsid w:val="000067DA"/>
    <w:rsid w:val="000348E8"/>
    <w:rsid w:val="00035D8D"/>
    <w:rsid w:val="00047B5D"/>
    <w:rsid w:val="00050893"/>
    <w:rsid w:val="0005176C"/>
    <w:rsid w:val="0006400B"/>
    <w:rsid w:val="000B57E4"/>
    <w:rsid w:val="000C279A"/>
    <w:rsid w:val="000C45C7"/>
    <w:rsid w:val="000E363A"/>
    <w:rsid w:val="000F223C"/>
    <w:rsid w:val="001012B2"/>
    <w:rsid w:val="0011727E"/>
    <w:rsid w:val="00121D04"/>
    <w:rsid w:val="00122ABC"/>
    <w:rsid w:val="00152134"/>
    <w:rsid w:val="00167D78"/>
    <w:rsid w:val="00172B7D"/>
    <w:rsid w:val="001745D0"/>
    <w:rsid w:val="00227ED5"/>
    <w:rsid w:val="002730AB"/>
    <w:rsid w:val="00290FB6"/>
    <w:rsid w:val="002C6856"/>
    <w:rsid w:val="002D32E1"/>
    <w:rsid w:val="002D68E8"/>
    <w:rsid w:val="00303551"/>
    <w:rsid w:val="00316460"/>
    <w:rsid w:val="003231ED"/>
    <w:rsid w:val="00354019"/>
    <w:rsid w:val="00391275"/>
    <w:rsid w:val="003A0763"/>
    <w:rsid w:val="003A33F1"/>
    <w:rsid w:val="003B1A8F"/>
    <w:rsid w:val="00413A75"/>
    <w:rsid w:val="004523A3"/>
    <w:rsid w:val="004905FF"/>
    <w:rsid w:val="004A3EF9"/>
    <w:rsid w:val="004B4163"/>
    <w:rsid w:val="004D3E87"/>
    <w:rsid w:val="004E0BBC"/>
    <w:rsid w:val="004E4B84"/>
    <w:rsid w:val="004F0EAC"/>
    <w:rsid w:val="00557F4A"/>
    <w:rsid w:val="00567E8C"/>
    <w:rsid w:val="005A63DE"/>
    <w:rsid w:val="005B4634"/>
    <w:rsid w:val="005D5356"/>
    <w:rsid w:val="005D565B"/>
    <w:rsid w:val="005E40DC"/>
    <w:rsid w:val="005E5001"/>
    <w:rsid w:val="00602349"/>
    <w:rsid w:val="00604AA4"/>
    <w:rsid w:val="00611A72"/>
    <w:rsid w:val="006266DD"/>
    <w:rsid w:val="00646C80"/>
    <w:rsid w:val="00651896"/>
    <w:rsid w:val="00687491"/>
    <w:rsid w:val="006974E0"/>
    <w:rsid w:val="006A5E24"/>
    <w:rsid w:val="006A6EED"/>
    <w:rsid w:val="006D586F"/>
    <w:rsid w:val="006E14B6"/>
    <w:rsid w:val="006E2D87"/>
    <w:rsid w:val="0070287B"/>
    <w:rsid w:val="007139DC"/>
    <w:rsid w:val="007268BB"/>
    <w:rsid w:val="00732B2F"/>
    <w:rsid w:val="007367E6"/>
    <w:rsid w:val="00772D5B"/>
    <w:rsid w:val="007875A9"/>
    <w:rsid w:val="007B7F32"/>
    <w:rsid w:val="007C477B"/>
    <w:rsid w:val="007D4BD6"/>
    <w:rsid w:val="007E0B2D"/>
    <w:rsid w:val="007E5854"/>
    <w:rsid w:val="00801480"/>
    <w:rsid w:val="00834B82"/>
    <w:rsid w:val="008401A0"/>
    <w:rsid w:val="0084273E"/>
    <w:rsid w:val="00842F82"/>
    <w:rsid w:val="0085305C"/>
    <w:rsid w:val="008D2FFD"/>
    <w:rsid w:val="009273C1"/>
    <w:rsid w:val="00936515"/>
    <w:rsid w:val="00966050"/>
    <w:rsid w:val="0097574E"/>
    <w:rsid w:val="00975798"/>
    <w:rsid w:val="00995479"/>
    <w:rsid w:val="009B53C7"/>
    <w:rsid w:val="009C3882"/>
    <w:rsid w:val="009E77D3"/>
    <w:rsid w:val="009F433D"/>
    <w:rsid w:val="00A32393"/>
    <w:rsid w:val="00A81CB7"/>
    <w:rsid w:val="00A85037"/>
    <w:rsid w:val="00A95AFD"/>
    <w:rsid w:val="00A97233"/>
    <w:rsid w:val="00AD4E02"/>
    <w:rsid w:val="00AF34D6"/>
    <w:rsid w:val="00B13F78"/>
    <w:rsid w:val="00B345D3"/>
    <w:rsid w:val="00B35D5E"/>
    <w:rsid w:val="00B36FF5"/>
    <w:rsid w:val="00B74491"/>
    <w:rsid w:val="00B85CCB"/>
    <w:rsid w:val="00BB3FAC"/>
    <w:rsid w:val="00BF6556"/>
    <w:rsid w:val="00CA4A72"/>
    <w:rsid w:val="00CD47CE"/>
    <w:rsid w:val="00CF6184"/>
    <w:rsid w:val="00D41AD7"/>
    <w:rsid w:val="00D4286F"/>
    <w:rsid w:val="00D45A14"/>
    <w:rsid w:val="00D54F87"/>
    <w:rsid w:val="00D71174"/>
    <w:rsid w:val="00D84907"/>
    <w:rsid w:val="00D95589"/>
    <w:rsid w:val="00DA32CA"/>
    <w:rsid w:val="00DC447A"/>
    <w:rsid w:val="00DF2758"/>
    <w:rsid w:val="00E576E8"/>
    <w:rsid w:val="00E612CE"/>
    <w:rsid w:val="00E6747D"/>
    <w:rsid w:val="00E71585"/>
    <w:rsid w:val="00E76AA5"/>
    <w:rsid w:val="00EA3B8C"/>
    <w:rsid w:val="00EA45DD"/>
    <w:rsid w:val="00F02922"/>
    <w:rsid w:val="00F056E1"/>
    <w:rsid w:val="00F43345"/>
    <w:rsid w:val="00F56B45"/>
    <w:rsid w:val="00F56DA3"/>
    <w:rsid w:val="00F61392"/>
    <w:rsid w:val="00F751EF"/>
    <w:rsid w:val="00F7586E"/>
    <w:rsid w:val="00F828AF"/>
    <w:rsid w:val="00FE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401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E24"/>
    <w:pPr>
      <w:spacing w:after="200" w:line="276" w:lineRule="auto"/>
      <w:ind w:left="720"/>
      <w:contextualSpacing/>
    </w:pPr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6</Words>
  <Characters>243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kman, Vincent (Stud. FHML / Alumni)</dc:creator>
  <cp:keywords/>
  <dc:description/>
  <cp:lastModifiedBy>Klokman, Vincent (Stud. FHML / Alumni)</cp:lastModifiedBy>
  <cp:revision>7</cp:revision>
  <dcterms:created xsi:type="dcterms:W3CDTF">2020-10-10T14:52:00Z</dcterms:created>
  <dcterms:modified xsi:type="dcterms:W3CDTF">2021-01-20T16:26:00Z</dcterms:modified>
</cp:coreProperties>
</file>